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985"/>
        <w:gridCol w:w="1984"/>
      </w:tblGrid>
      <w:tr w:rsidR="00E80CCE" w14:paraId="7E895E9F" w14:textId="77777777" w:rsidTr="00E80CCE">
        <w:trPr>
          <w:trHeight w:val="274"/>
        </w:trPr>
        <w:tc>
          <w:tcPr>
            <w:tcW w:w="3681" w:type="dxa"/>
          </w:tcPr>
          <w:p w14:paraId="20EAE046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AA9EFD" w14:textId="77777777" w:rsidR="00E80CCE" w:rsidRPr="001C202B" w:rsidRDefault="00E80CCE" w:rsidP="00E80C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b/>
                <w:sz w:val="24"/>
                <w:szCs w:val="24"/>
              </w:rPr>
              <w:t>Number (n=20)</w:t>
            </w:r>
          </w:p>
        </w:tc>
        <w:tc>
          <w:tcPr>
            <w:tcW w:w="1984" w:type="dxa"/>
          </w:tcPr>
          <w:p w14:paraId="45A24DA4" w14:textId="77777777" w:rsidR="00E80CCE" w:rsidRPr="001C202B" w:rsidRDefault="00E80CCE" w:rsidP="00E80C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E80CCE" w14:paraId="6CCE2E54" w14:textId="77777777" w:rsidTr="00E80CCE">
        <w:tc>
          <w:tcPr>
            <w:tcW w:w="3681" w:type="dxa"/>
          </w:tcPr>
          <w:p w14:paraId="76FFF5FD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Responses</w:t>
            </w:r>
          </w:p>
        </w:tc>
        <w:tc>
          <w:tcPr>
            <w:tcW w:w="1985" w:type="dxa"/>
          </w:tcPr>
          <w:p w14:paraId="548CF168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15FE6B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0CCE" w14:paraId="482A47D9" w14:textId="77777777" w:rsidTr="00E80CCE">
        <w:tc>
          <w:tcPr>
            <w:tcW w:w="3681" w:type="dxa"/>
          </w:tcPr>
          <w:p w14:paraId="3CD43617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Average Response Time</w:t>
            </w:r>
          </w:p>
        </w:tc>
        <w:tc>
          <w:tcPr>
            <w:tcW w:w="1985" w:type="dxa"/>
          </w:tcPr>
          <w:p w14:paraId="342BE7A6" w14:textId="77777777" w:rsidR="00E80CCE" w:rsidRPr="00FD2C9D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C9D">
              <w:rPr>
                <w:rFonts w:ascii="Times New Roman" w:hAnsi="Times New Roman" w:cs="Times New Roman"/>
                <w:sz w:val="24"/>
                <w:szCs w:val="24"/>
              </w:rPr>
              <w:t>7 mins 40 sec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r2bl w:val="single" w:sz="4" w:space="0" w:color="auto"/>
            </w:tcBorders>
          </w:tcPr>
          <w:p w14:paraId="1362963C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CCE" w14:paraId="114C04FA" w14:textId="77777777" w:rsidTr="00E80CCE">
        <w:tc>
          <w:tcPr>
            <w:tcW w:w="7650" w:type="dxa"/>
            <w:gridSpan w:val="3"/>
          </w:tcPr>
          <w:p w14:paraId="191337AF" w14:textId="77777777" w:rsidR="00E80CCE" w:rsidRPr="001C202B" w:rsidRDefault="00E80CCE" w:rsidP="00E80C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</w:tr>
      <w:tr w:rsidR="00E80CCE" w14:paraId="084EB8BF" w14:textId="77777777" w:rsidTr="00E80CCE">
        <w:tc>
          <w:tcPr>
            <w:tcW w:w="3681" w:type="dxa"/>
          </w:tcPr>
          <w:p w14:paraId="2C679A7A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</w:tcPr>
          <w:p w14:paraId="1D9E01E1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BADA1F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CCE" w14:paraId="562A2A90" w14:textId="77777777" w:rsidTr="00E80CCE">
        <w:tc>
          <w:tcPr>
            <w:tcW w:w="3681" w:type="dxa"/>
          </w:tcPr>
          <w:p w14:paraId="4F1236ED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16-30</w:t>
            </w:r>
          </w:p>
        </w:tc>
        <w:tc>
          <w:tcPr>
            <w:tcW w:w="1985" w:type="dxa"/>
          </w:tcPr>
          <w:p w14:paraId="08D1FD24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AE8F5C9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</w:tc>
      </w:tr>
      <w:tr w:rsidR="00E80CCE" w14:paraId="7D4FF55B" w14:textId="77777777" w:rsidTr="00E80CCE">
        <w:tc>
          <w:tcPr>
            <w:tcW w:w="3681" w:type="dxa"/>
          </w:tcPr>
          <w:p w14:paraId="2AAFAA9C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31-40</w:t>
            </w:r>
          </w:p>
        </w:tc>
        <w:tc>
          <w:tcPr>
            <w:tcW w:w="1985" w:type="dxa"/>
          </w:tcPr>
          <w:p w14:paraId="3030E369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E910A96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</w:tr>
      <w:tr w:rsidR="00E80CCE" w14:paraId="1FF6F70F" w14:textId="77777777" w:rsidTr="00E80CCE">
        <w:tc>
          <w:tcPr>
            <w:tcW w:w="3681" w:type="dxa"/>
          </w:tcPr>
          <w:p w14:paraId="7F848E3A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41-50</w:t>
            </w:r>
          </w:p>
        </w:tc>
        <w:tc>
          <w:tcPr>
            <w:tcW w:w="1985" w:type="dxa"/>
          </w:tcPr>
          <w:p w14:paraId="1B51561C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1A614093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</w:tr>
      <w:tr w:rsidR="00E80CCE" w14:paraId="2A7CBF92" w14:textId="77777777" w:rsidTr="00E80CCE">
        <w:tc>
          <w:tcPr>
            <w:tcW w:w="3681" w:type="dxa"/>
          </w:tcPr>
          <w:p w14:paraId="6070C201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51-60</w:t>
            </w:r>
          </w:p>
        </w:tc>
        <w:tc>
          <w:tcPr>
            <w:tcW w:w="1985" w:type="dxa"/>
          </w:tcPr>
          <w:p w14:paraId="60CF8C1C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153EEFA8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</w:tr>
      <w:tr w:rsidR="00E80CCE" w14:paraId="08C39C3E" w14:textId="77777777" w:rsidTr="00E80CCE">
        <w:tc>
          <w:tcPr>
            <w:tcW w:w="3681" w:type="dxa"/>
          </w:tcPr>
          <w:p w14:paraId="0ECE1F15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61-70</w:t>
            </w:r>
          </w:p>
        </w:tc>
        <w:tc>
          <w:tcPr>
            <w:tcW w:w="1985" w:type="dxa"/>
          </w:tcPr>
          <w:p w14:paraId="148B1058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5FEBDC9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80CCE" w14:paraId="568BDEA2" w14:textId="77777777" w:rsidTr="00E80CCE">
        <w:tc>
          <w:tcPr>
            <w:tcW w:w="3681" w:type="dxa"/>
          </w:tcPr>
          <w:p w14:paraId="534DB04B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&gt;70</w:t>
            </w:r>
          </w:p>
        </w:tc>
        <w:tc>
          <w:tcPr>
            <w:tcW w:w="1985" w:type="dxa"/>
          </w:tcPr>
          <w:p w14:paraId="667108CE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196BC5B1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</w:tc>
      </w:tr>
      <w:tr w:rsidR="00E80CCE" w14:paraId="47E9DCF2" w14:textId="77777777" w:rsidTr="00E80CCE">
        <w:tc>
          <w:tcPr>
            <w:tcW w:w="3681" w:type="dxa"/>
          </w:tcPr>
          <w:p w14:paraId="4EE8C3B1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5" w:type="dxa"/>
          </w:tcPr>
          <w:p w14:paraId="52A84B25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57AF39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CCE" w14:paraId="1F6BD3BF" w14:textId="77777777" w:rsidTr="00E80CCE">
        <w:tc>
          <w:tcPr>
            <w:tcW w:w="3681" w:type="dxa"/>
          </w:tcPr>
          <w:p w14:paraId="71CE1570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85" w:type="dxa"/>
          </w:tcPr>
          <w:p w14:paraId="0A196E9D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0CB53981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0CCE" w14:paraId="5CB36F0E" w14:textId="77777777" w:rsidTr="00E80CCE">
        <w:tc>
          <w:tcPr>
            <w:tcW w:w="3681" w:type="dxa"/>
          </w:tcPr>
          <w:p w14:paraId="06A6FD9D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985" w:type="dxa"/>
          </w:tcPr>
          <w:p w14:paraId="4F5C1E7D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1C0A92EE" w14:textId="77777777" w:rsidR="00E80CCE" w:rsidRPr="001C202B" w:rsidRDefault="00E80CCE" w:rsidP="00E80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20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5F280EFD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CE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41CD6"/>
    <w:rsid w:val="00B91839"/>
    <w:rsid w:val="00CB30CE"/>
    <w:rsid w:val="00E00A73"/>
    <w:rsid w:val="00E02935"/>
    <w:rsid w:val="00E8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1575"/>
  <w15:chartTrackingRefBased/>
  <w15:docId w15:val="{559CA713-03F1-4121-AD45-E11BAF5C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CCE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E80CCE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1:00Z</dcterms:created>
  <dcterms:modified xsi:type="dcterms:W3CDTF">2022-11-28T11:32:00Z</dcterms:modified>
</cp:coreProperties>
</file>